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751" w:rsidRPr="00D313FD" w:rsidRDefault="00836334" w:rsidP="00836334">
      <w:pPr>
        <w:rPr>
          <w:rFonts w:asciiTheme="majorBidi" w:hAnsiTheme="majorBidi" w:cstheme="majorBidi"/>
          <w:sz w:val="20"/>
          <w:szCs w:val="20"/>
        </w:rPr>
      </w:pPr>
      <w:r w:rsidRPr="00D313FD">
        <w:rPr>
          <w:rFonts w:asciiTheme="majorBidi" w:hAnsiTheme="majorBidi" w:cstheme="majorBidi"/>
          <w:b/>
          <w:bCs/>
          <w:sz w:val="20"/>
          <w:szCs w:val="20"/>
        </w:rPr>
        <w:t>Table S1:</w:t>
      </w:r>
      <w:r w:rsidRPr="00D313FD">
        <w:rPr>
          <w:rFonts w:asciiTheme="majorBidi" w:hAnsiTheme="majorBidi" w:cstheme="majorBidi"/>
          <w:sz w:val="20"/>
          <w:szCs w:val="20"/>
        </w:rPr>
        <w:t xml:space="preserve"> </w:t>
      </w:r>
      <w:proofErr w:type="spellStart"/>
      <w:r w:rsidRPr="00D313FD">
        <w:rPr>
          <w:rFonts w:asciiTheme="majorBidi" w:hAnsiTheme="majorBidi" w:cstheme="majorBidi"/>
          <w:sz w:val="20"/>
          <w:szCs w:val="20"/>
        </w:rPr>
        <w:t>Haplotype</w:t>
      </w:r>
      <w:proofErr w:type="spellEnd"/>
      <w:r w:rsidRPr="00D313FD">
        <w:rPr>
          <w:rFonts w:asciiTheme="majorBidi" w:hAnsiTheme="majorBidi" w:cstheme="majorBidi"/>
          <w:sz w:val="20"/>
          <w:szCs w:val="20"/>
        </w:rPr>
        <w:t xml:space="preserve"> analysis of</w:t>
      </w:r>
      <w:r w:rsidR="00C6715B" w:rsidRPr="00D313FD">
        <w:rPr>
          <w:rFonts w:asciiTheme="majorBidi" w:hAnsiTheme="majorBidi" w:cstheme="majorBidi"/>
          <w:sz w:val="20"/>
          <w:szCs w:val="20"/>
        </w:rPr>
        <w:t xml:space="preserve"> </w:t>
      </w:r>
      <w:r w:rsidR="00C6715B" w:rsidRPr="00D313FD">
        <w:rPr>
          <w:rFonts w:asciiTheme="majorBidi" w:hAnsiTheme="majorBidi" w:cstheme="majorBidi"/>
          <w:i/>
          <w:iCs/>
          <w:sz w:val="20"/>
          <w:szCs w:val="20"/>
        </w:rPr>
        <w:t>AIRE</w:t>
      </w:r>
      <w:r w:rsidRPr="00D313FD">
        <w:rPr>
          <w:rFonts w:asciiTheme="majorBidi" w:hAnsiTheme="majorBidi" w:cstheme="majorBidi"/>
          <w:sz w:val="20"/>
          <w:szCs w:val="20"/>
        </w:rPr>
        <w:t xml:space="preserve"> rs2075876 </w:t>
      </w:r>
      <w:r w:rsidR="005C5559" w:rsidRPr="00D313FD">
        <w:rPr>
          <w:rFonts w:asciiTheme="majorBidi" w:hAnsiTheme="majorBidi" w:cstheme="majorBidi"/>
          <w:sz w:val="20"/>
          <w:szCs w:val="20"/>
        </w:rPr>
        <w:t xml:space="preserve">and </w:t>
      </w:r>
      <w:r w:rsidRPr="00D313FD">
        <w:rPr>
          <w:rFonts w:asciiTheme="majorBidi" w:hAnsiTheme="majorBidi" w:cstheme="majorBidi"/>
          <w:sz w:val="20"/>
          <w:szCs w:val="20"/>
        </w:rPr>
        <w:t>rs760426 in the study groups</w:t>
      </w:r>
    </w:p>
    <w:p w:rsidR="005C5559" w:rsidRPr="005F3CEA" w:rsidRDefault="005C5559">
      <w:pPr>
        <w:rPr>
          <w:rFonts w:asciiTheme="majorBidi" w:hAnsiTheme="majorBidi" w:cstheme="majorBidi"/>
          <w:sz w:val="28"/>
          <w:szCs w:val="28"/>
        </w:rPr>
      </w:pP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/>
      </w:tblPr>
      <w:tblGrid>
        <w:gridCol w:w="1105"/>
        <w:gridCol w:w="1083"/>
        <w:gridCol w:w="983"/>
        <w:gridCol w:w="1555"/>
        <w:gridCol w:w="1322"/>
        <w:gridCol w:w="1272"/>
        <w:gridCol w:w="844"/>
      </w:tblGrid>
      <w:tr w:rsidR="00D05751" w:rsidRPr="00D313FD" w:rsidTr="00D313FD">
        <w:trPr>
          <w:jc w:val="center"/>
        </w:trPr>
        <w:tc>
          <w:tcPr>
            <w:tcW w:w="0" w:type="auto"/>
            <w:vAlign w:val="center"/>
          </w:tcPr>
          <w:p w:rsidR="00D05751" w:rsidRPr="00D313FD" w:rsidRDefault="00D05751" w:rsidP="00D313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aplotype</w:t>
            </w:r>
          </w:p>
        </w:tc>
        <w:tc>
          <w:tcPr>
            <w:tcW w:w="0" w:type="auto"/>
            <w:vAlign w:val="center"/>
          </w:tcPr>
          <w:p w:rsidR="00D05751" w:rsidRPr="00D313FD" w:rsidRDefault="00D05751" w:rsidP="00D313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s20</w:t>
            </w:r>
            <w:r w:rsidR="00E229D5"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</w:t>
            </w:r>
            <w:r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876</w:t>
            </w:r>
          </w:p>
        </w:tc>
        <w:tc>
          <w:tcPr>
            <w:tcW w:w="0" w:type="auto"/>
            <w:vAlign w:val="center"/>
          </w:tcPr>
          <w:p w:rsidR="00D05751" w:rsidRPr="00D313FD" w:rsidRDefault="00D52ACC" w:rsidP="00D313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="00D05751"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760426</w:t>
            </w:r>
          </w:p>
        </w:tc>
        <w:tc>
          <w:tcPr>
            <w:tcW w:w="0" w:type="auto"/>
            <w:vAlign w:val="center"/>
          </w:tcPr>
          <w:p w:rsidR="00D05751" w:rsidRPr="00D313FD" w:rsidRDefault="00D05751" w:rsidP="00D313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ealthy control</w:t>
            </w:r>
          </w:p>
        </w:tc>
        <w:tc>
          <w:tcPr>
            <w:tcW w:w="0" w:type="auto"/>
            <w:vAlign w:val="center"/>
          </w:tcPr>
          <w:p w:rsidR="00D05751" w:rsidRPr="00D313FD" w:rsidRDefault="00D05751" w:rsidP="00D313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LE patients</w:t>
            </w:r>
          </w:p>
        </w:tc>
        <w:tc>
          <w:tcPr>
            <w:tcW w:w="0" w:type="auto"/>
            <w:vAlign w:val="center"/>
          </w:tcPr>
          <w:p w:rsidR="00D05751" w:rsidRPr="00D313FD" w:rsidRDefault="00D05751" w:rsidP="00D313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R</w:t>
            </w:r>
            <w:r w:rsidR="00AB0D32"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95%CI)</w:t>
            </w:r>
          </w:p>
        </w:tc>
        <w:tc>
          <w:tcPr>
            <w:tcW w:w="0" w:type="auto"/>
            <w:vAlign w:val="center"/>
          </w:tcPr>
          <w:p w:rsidR="00D05751" w:rsidRPr="00D313FD" w:rsidRDefault="00D05751" w:rsidP="00D313FD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value</w:t>
            </w:r>
          </w:p>
        </w:tc>
      </w:tr>
      <w:tr w:rsidR="00D05751" w:rsidRPr="00D313FD" w:rsidTr="00D313FD">
        <w:trPr>
          <w:jc w:val="center"/>
        </w:trPr>
        <w:tc>
          <w:tcPr>
            <w:tcW w:w="0" w:type="auto"/>
            <w:vAlign w:val="center"/>
          </w:tcPr>
          <w:p w:rsidR="00D05751" w:rsidRPr="00D313FD" w:rsidRDefault="00D05751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:rsidR="00D05751" w:rsidRPr="00D313FD" w:rsidRDefault="00D05751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:rsidR="00D05751" w:rsidRPr="00D313FD" w:rsidRDefault="00AB0D32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D05751" w:rsidRPr="00D313FD" w:rsidRDefault="00AB0D32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375(56%)</w:t>
            </w:r>
          </w:p>
        </w:tc>
        <w:tc>
          <w:tcPr>
            <w:tcW w:w="0" w:type="auto"/>
            <w:vAlign w:val="center"/>
          </w:tcPr>
          <w:p w:rsidR="00D05751" w:rsidRPr="00D313FD" w:rsidRDefault="00AB0D32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291(44%)</w:t>
            </w:r>
          </w:p>
        </w:tc>
        <w:tc>
          <w:tcPr>
            <w:tcW w:w="0" w:type="auto"/>
            <w:vAlign w:val="center"/>
          </w:tcPr>
          <w:p w:rsidR="00D05751" w:rsidRPr="00D313FD" w:rsidRDefault="00AB0D32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  <w:tc>
          <w:tcPr>
            <w:tcW w:w="0" w:type="auto"/>
            <w:vAlign w:val="center"/>
          </w:tcPr>
          <w:p w:rsidR="00D05751" w:rsidRPr="00D313FD" w:rsidRDefault="00AB0D32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-----</w:t>
            </w:r>
          </w:p>
        </w:tc>
      </w:tr>
      <w:tr w:rsidR="00D05751" w:rsidRPr="00D313FD" w:rsidTr="00D313FD">
        <w:trPr>
          <w:jc w:val="center"/>
        </w:trPr>
        <w:tc>
          <w:tcPr>
            <w:tcW w:w="0" w:type="auto"/>
            <w:vAlign w:val="center"/>
          </w:tcPr>
          <w:p w:rsidR="00D05751" w:rsidRPr="00D313FD" w:rsidRDefault="00AB0D32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:rsidR="00D05751" w:rsidRPr="00D313FD" w:rsidRDefault="00AB0D32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D05751" w:rsidRPr="00D313FD" w:rsidRDefault="00AB0D32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D05751" w:rsidRPr="00D313FD" w:rsidRDefault="002960D0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247</w:t>
            </w:r>
            <w:r w:rsidR="00866CB8" w:rsidRPr="00D313FD">
              <w:rPr>
                <w:rFonts w:asciiTheme="majorBidi" w:hAnsiTheme="majorBidi" w:cstheme="majorBidi"/>
                <w:sz w:val="20"/>
                <w:szCs w:val="20"/>
              </w:rPr>
              <w:t>(54%)</w:t>
            </w:r>
          </w:p>
        </w:tc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208(46%)</w:t>
            </w:r>
          </w:p>
        </w:tc>
        <w:tc>
          <w:tcPr>
            <w:tcW w:w="0" w:type="auto"/>
            <w:vAlign w:val="center"/>
          </w:tcPr>
          <w:p w:rsidR="00D05751" w:rsidRPr="00D313FD" w:rsidRDefault="005F3CEA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0.87(0.5-1.</w:t>
            </w:r>
            <w:r w:rsidR="00AB0D32" w:rsidRPr="00D313FD">
              <w:rPr>
                <w:rFonts w:asciiTheme="majorBidi" w:hAnsiTheme="majorBidi" w:cstheme="majorBidi"/>
                <w:sz w:val="20"/>
                <w:szCs w:val="20"/>
              </w:rPr>
              <w:t>5)</w:t>
            </w:r>
          </w:p>
        </w:tc>
        <w:tc>
          <w:tcPr>
            <w:tcW w:w="0" w:type="auto"/>
            <w:vAlign w:val="center"/>
          </w:tcPr>
          <w:p w:rsidR="00D05751" w:rsidRPr="00D313FD" w:rsidRDefault="00AB0D32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0.59</w:t>
            </w:r>
          </w:p>
        </w:tc>
      </w:tr>
      <w:tr w:rsidR="00D05751" w:rsidRPr="00D313FD" w:rsidTr="00D313FD">
        <w:trPr>
          <w:jc w:val="center"/>
        </w:trPr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220(54%)</w:t>
            </w:r>
          </w:p>
        </w:tc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187(46%)</w:t>
            </w:r>
          </w:p>
        </w:tc>
        <w:tc>
          <w:tcPr>
            <w:tcW w:w="0" w:type="auto"/>
            <w:vAlign w:val="center"/>
          </w:tcPr>
          <w:p w:rsidR="00D05751" w:rsidRPr="00D313FD" w:rsidRDefault="005F3CEA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0.7(0.4-1.2</w:t>
            </w:r>
            <w:r w:rsidR="00866CB8" w:rsidRPr="00D313F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0.15</w:t>
            </w:r>
          </w:p>
        </w:tc>
      </w:tr>
      <w:tr w:rsidR="00D05751" w:rsidRPr="00D313FD" w:rsidTr="00D313FD">
        <w:trPr>
          <w:jc w:val="center"/>
        </w:trPr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A</w:t>
            </w:r>
          </w:p>
        </w:tc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G</w:t>
            </w:r>
          </w:p>
        </w:tc>
        <w:tc>
          <w:tcPr>
            <w:tcW w:w="0" w:type="auto"/>
            <w:vAlign w:val="center"/>
          </w:tcPr>
          <w:p w:rsidR="00D05751" w:rsidRPr="00D313FD" w:rsidRDefault="00E229D5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92(46%)</w:t>
            </w:r>
          </w:p>
        </w:tc>
        <w:tc>
          <w:tcPr>
            <w:tcW w:w="0" w:type="auto"/>
            <w:vAlign w:val="center"/>
          </w:tcPr>
          <w:p w:rsidR="00D05751" w:rsidRPr="00D313FD" w:rsidRDefault="00E229D5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105(54%)</w:t>
            </w:r>
          </w:p>
        </w:tc>
        <w:tc>
          <w:tcPr>
            <w:tcW w:w="0" w:type="auto"/>
            <w:vAlign w:val="center"/>
          </w:tcPr>
          <w:p w:rsidR="00D05751" w:rsidRPr="00D313FD" w:rsidRDefault="005F3CEA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11(1.7-72.6</w:t>
            </w:r>
            <w:r w:rsidR="00866CB8" w:rsidRPr="00D313FD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:rsidR="00D05751" w:rsidRPr="00D313FD" w:rsidRDefault="00866CB8" w:rsidP="00D313FD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0.014</w:t>
            </w:r>
          </w:p>
        </w:tc>
      </w:tr>
      <w:tr w:rsidR="00866CB8" w:rsidRPr="00D313FD" w:rsidTr="00D313FD">
        <w:trPr>
          <w:jc w:val="center"/>
        </w:trPr>
        <w:tc>
          <w:tcPr>
            <w:tcW w:w="0" w:type="auto"/>
            <w:gridSpan w:val="7"/>
            <w:vAlign w:val="center"/>
          </w:tcPr>
          <w:p w:rsidR="00866CB8" w:rsidRPr="00D313FD" w:rsidRDefault="00866CB8" w:rsidP="00D313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Global Hapl</w:t>
            </w:r>
            <w:r w:rsidR="00F41043" w:rsidRPr="00D313FD">
              <w:rPr>
                <w:rFonts w:asciiTheme="majorBidi" w:hAnsiTheme="majorBidi" w:cstheme="majorBidi"/>
                <w:sz w:val="20"/>
                <w:szCs w:val="20"/>
              </w:rPr>
              <w:t>otype association p-value:</w:t>
            </w:r>
            <w:r w:rsidR="00E229D5" w:rsidRPr="00D313F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F41043" w:rsidRPr="00D313FD">
              <w:rPr>
                <w:rFonts w:asciiTheme="majorBidi" w:hAnsiTheme="majorBidi" w:cstheme="majorBidi"/>
                <w:sz w:val="20"/>
                <w:szCs w:val="20"/>
              </w:rPr>
              <w:t>0.00055</w:t>
            </w:r>
          </w:p>
        </w:tc>
      </w:tr>
      <w:tr w:rsidR="00866CB8" w:rsidRPr="00D313FD" w:rsidTr="00D313FD">
        <w:trPr>
          <w:jc w:val="center"/>
        </w:trPr>
        <w:tc>
          <w:tcPr>
            <w:tcW w:w="0" w:type="auto"/>
            <w:gridSpan w:val="7"/>
            <w:vAlign w:val="center"/>
          </w:tcPr>
          <w:p w:rsidR="00866CB8" w:rsidRPr="00D313FD" w:rsidRDefault="0051079E" w:rsidP="00D313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sz w:val="20"/>
                <w:szCs w:val="20"/>
              </w:rPr>
              <w:t>Link</w:t>
            </w:r>
            <w:r w:rsidR="00F41043" w:rsidRPr="00D313FD">
              <w:rPr>
                <w:rFonts w:asciiTheme="majorBidi" w:hAnsiTheme="majorBidi" w:cstheme="majorBidi"/>
                <w:sz w:val="20"/>
                <w:szCs w:val="20"/>
              </w:rPr>
              <w:t>age Disequilib</w:t>
            </w:r>
            <w:r w:rsidR="00E229D5" w:rsidRPr="00D313FD">
              <w:rPr>
                <w:rFonts w:asciiTheme="majorBidi" w:hAnsiTheme="majorBidi" w:cstheme="majorBidi"/>
                <w:sz w:val="20"/>
                <w:szCs w:val="20"/>
              </w:rPr>
              <w:t>rium analysis between rs2075876 and rs760426</w:t>
            </w:r>
          </w:p>
        </w:tc>
      </w:tr>
      <w:tr w:rsidR="00F41043" w:rsidRPr="00D313FD" w:rsidTr="00D313FD">
        <w:trPr>
          <w:jc w:val="center"/>
        </w:trPr>
        <w:tc>
          <w:tcPr>
            <w:tcW w:w="0" w:type="auto"/>
            <w:gridSpan w:val="7"/>
            <w:vAlign w:val="center"/>
          </w:tcPr>
          <w:p w:rsidR="00F41043" w:rsidRPr="00D313FD" w:rsidRDefault="00F41043" w:rsidP="00D313F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D313F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="00E229D5" w:rsidRPr="00D313FD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D313FD">
              <w:rPr>
                <w:rFonts w:asciiTheme="majorBidi" w:hAnsiTheme="majorBidi" w:cstheme="majorBidi"/>
                <w:sz w:val="20"/>
                <w:szCs w:val="20"/>
              </w:rPr>
              <w:t xml:space="preserve"> 0.0105 </w:t>
            </w:r>
            <w:r w:rsidRPr="00D313F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D</w:t>
            </w:r>
            <w:r w:rsidR="00E229D5" w:rsidRPr="00D313F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’</w:t>
            </w:r>
            <w:r w:rsidR="00E229D5" w:rsidRPr="00D313FD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D313FD">
              <w:rPr>
                <w:rFonts w:asciiTheme="majorBidi" w:hAnsiTheme="majorBidi" w:cstheme="majorBidi"/>
                <w:sz w:val="20"/>
                <w:szCs w:val="20"/>
              </w:rPr>
              <w:t xml:space="preserve">0.06666 </w:t>
            </w:r>
            <w:r w:rsidRPr="00D313F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r</w:t>
            </w:r>
            <w:r w:rsidR="00E229D5" w:rsidRPr="00D313FD">
              <w:rPr>
                <w:rFonts w:asciiTheme="majorBidi" w:hAnsiTheme="majorBidi" w:cstheme="majorBidi"/>
                <w:i/>
                <w:iCs/>
                <w:sz w:val="20"/>
                <w:szCs w:val="20"/>
                <w:vertAlign w:val="superscript"/>
              </w:rPr>
              <w:t>2</w:t>
            </w:r>
            <w:r w:rsidR="00E229D5" w:rsidRPr="00D313FD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D313F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 </w:t>
            </w:r>
            <w:r w:rsidRPr="00D313FD">
              <w:rPr>
                <w:rFonts w:asciiTheme="majorBidi" w:hAnsiTheme="majorBidi" w:cstheme="majorBidi"/>
                <w:sz w:val="20"/>
                <w:szCs w:val="20"/>
              </w:rPr>
              <w:t>0.0596</w:t>
            </w:r>
            <w:r w:rsidR="00E229D5" w:rsidRPr="00D313F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313F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313FD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="00E229D5" w:rsidRPr="00D313F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313FD">
              <w:rPr>
                <w:rFonts w:asciiTheme="majorBidi" w:hAnsiTheme="majorBidi" w:cstheme="majorBidi"/>
                <w:sz w:val="20"/>
                <w:szCs w:val="20"/>
              </w:rPr>
              <w:t>value = 0.2232</w:t>
            </w:r>
          </w:p>
        </w:tc>
      </w:tr>
    </w:tbl>
    <w:p w:rsidR="00D05751" w:rsidRPr="005F3CEA" w:rsidRDefault="00D05751">
      <w:pPr>
        <w:rPr>
          <w:rFonts w:asciiTheme="majorBidi" w:hAnsiTheme="majorBidi" w:cstheme="majorBidi"/>
          <w:sz w:val="28"/>
          <w:szCs w:val="28"/>
        </w:rPr>
      </w:pPr>
    </w:p>
    <w:p w:rsidR="00DE4A8E" w:rsidRPr="005F3CEA" w:rsidRDefault="00DE4A8E" w:rsidP="00C6715B">
      <w:pPr>
        <w:jc w:val="both"/>
        <w:rPr>
          <w:rFonts w:asciiTheme="majorBidi" w:hAnsiTheme="majorBidi" w:cstheme="majorBidi"/>
          <w:sz w:val="28"/>
          <w:szCs w:val="28"/>
        </w:rPr>
      </w:pPr>
    </w:p>
    <w:sectPr w:rsidR="00DE4A8E" w:rsidRPr="005F3CEA" w:rsidSect="00BC470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94EDF" w:rsidRDefault="00794EDF" w:rsidP="00274EAA">
      <w:r>
        <w:separator/>
      </w:r>
    </w:p>
  </w:endnote>
  <w:endnote w:type="continuationSeparator" w:id="0">
    <w:p w:rsidR="00794EDF" w:rsidRDefault="00794EDF" w:rsidP="00274EA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94EDF" w:rsidRDefault="00794EDF" w:rsidP="00274EAA">
      <w:r>
        <w:separator/>
      </w:r>
    </w:p>
  </w:footnote>
  <w:footnote w:type="continuationSeparator" w:id="0">
    <w:p w:rsidR="00794EDF" w:rsidRDefault="00794EDF" w:rsidP="00274EA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C2D72"/>
    <w:rsid w:val="0001751D"/>
    <w:rsid w:val="000235F7"/>
    <w:rsid w:val="000431D3"/>
    <w:rsid w:val="000630A0"/>
    <w:rsid w:val="00087ECB"/>
    <w:rsid w:val="0009574D"/>
    <w:rsid w:val="000A75E9"/>
    <w:rsid w:val="000C7331"/>
    <w:rsid w:val="000E11A1"/>
    <w:rsid w:val="00105A19"/>
    <w:rsid w:val="00134252"/>
    <w:rsid w:val="00167EE8"/>
    <w:rsid w:val="001A34F3"/>
    <w:rsid w:val="001F598C"/>
    <w:rsid w:val="00226EBA"/>
    <w:rsid w:val="00227836"/>
    <w:rsid w:val="002546A8"/>
    <w:rsid w:val="00274EAA"/>
    <w:rsid w:val="00285CCA"/>
    <w:rsid w:val="002960D0"/>
    <w:rsid w:val="002A4D7D"/>
    <w:rsid w:val="002B087C"/>
    <w:rsid w:val="002C2D72"/>
    <w:rsid w:val="002E08E6"/>
    <w:rsid w:val="00322E24"/>
    <w:rsid w:val="003435D9"/>
    <w:rsid w:val="00383874"/>
    <w:rsid w:val="003A441F"/>
    <w:rsid w:val="003E1FD6"/>
    <w:rsid w:val="004040C1"/>
    <w:rsid w:val="00411D3E"/>
    <w:rsid w:val="00415A85"/>
    <w:rsid w:val="00463E69"/>
    <w:rsid w:val="0051079E"/>
    <w:rsid w:val="005238E5"/>
    <w:rsid w:val="00554FBF"/>
    <w:rsid w:val="00574FAC"/>
    <w:rsid w:val="005C3FFA"/>
    <w:rsid w:val="005C5559"/>
    <w:rsid w:val="005F3CEA"/>
    <w:rsid w:val="006B42F4"/>
    <w:rsid w:val="006E0C06"/>
    <w:rsid w:val="007019BF"/>
    <w:rsid w:val="007035B4"/>
    <w:rsid w:val="00754ABA"/>
    <w:rsid w:val="007652F6"/>
    <w:rsid w:val="00774969"/>
    <w:rsid w:val="00794EDF"/>
    <w:rsid w:val="007B046A"/>
    <w:rsid w:val="007B1409"/>
    <w:rsid w:val="007D19E9"/>
    <w:rsid w:val="007E6FF1"/>
    <w:rsid w:val="00806FF2"/>
    <w:rsid w:val="00811CFC"/>
    <w:rsid w:val="00822AB1"/>
    <w:rsid w:val="00836334"/>
    <w:rsid w:val="008518E4"/>
    <w:rsid w:val="00853765"/>
    <w:rsid w:val="00866CB8"/>
    <w:rsid w:val="008937C9"/>
    <w:rsid w:val="008C51EA"/>
    <w:rsid w:val="009448F1"/>
    <w:rsid w:val="009A005F"/>
    <w:rsid w:val="009A4159"/>
    <w:rsid w:val="009C5954"/>
    <w:rsid w:val="00A32390"/>
    <w:rsid w:val="00A55BEE"/>
    <w:rsid w:val="00A65BA4"/>
    <w:rsid w:val="00AB0D32"/>
    <w:rsid w:val="00B34B2B"/>
    <w:rsid w:val="00BC4709"/>
    <w:rsid w:val="00BD2752"/>
    <w:rsid w:val="00BE4E89"/>
    <w:rsid w:val="00C156F8"/>
    <w:rsid w:val="00C6715B"/>
    <w:rsid w:val="00CB3AAE"/>
    <w:rsid w:val="00CD08C8"/>
    <w:rsid w:val="00CE695D"/>
    <w:rsid w:val="00CE6ED1"/>
    <w:rsid w:val="00CE7863"/>
    <w:rsid w:val="00D05751"/>
    <w:rsid w:val="00D05EA1"/>
    <w:rsid w:val="00D14814"/>
    <w:rsid w:val="00D23602"/>
    <w:rsid w:val="00D313FD"/>
    <w:rsid w:val="00D52ACC"/>
    <w:rsid w:val="00DE4A8E"/>
    <w:rsid w:val="00E229D5"/>
    <w:rsid w:val="00E26DC0"/>
    <w:rsid w:val="00E67DF8"/>
    <w:rsid w:val="00EA66DD"/>
    <w:rsid w:val="00F41043"/>
    <w:rsid w:val="00F52B14"/>
    <w:rsid w:val="00F65576"/>
    <w:rsid w:val="00F72B85"/>
    <w:rsid w:val="00F930FD"/>
    <w:rsid w:val="00FC43D5"/>
    <w:rsid w:val="00FC731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2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EA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4EAA"/>
  </w:style>
  <w:style w:type="paragraph" w:styleId="Footer">
    <w:name w:val="footer"/>
    <w:basedOn w:val="Normal"/>
    <w:link w:val="FooterChar"/>
    <w:uiPriority w:val="99"/>
    <w:unhideWhenUsed/>
    <w:rsid w:val="00274EA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4EAA"/>
  </w:style>
  <w:style w:type="table" w:styleId="TableGrid">
    <w:name w:val="Table Grid"/>
    <w:basedOn w:val="TableNormal"/>
    <w:uiPriority w:val="39"/>
    <w:rsid w:val="00D057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45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3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9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Doaa</cp:lastModifiedBy>
  <cp:revision>6</cp:revision>
  <dcterms:created xsi:type="dcterms:W3CDTF">2021-06-30T11:05:00Z</dcterms:created>
  <dcterms:modified xsi:type="dcterms:W3CDTF">2021-08-13T13:07:00Z</dcterms:modified>
</cp:coreProperties>
</file>